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0D01ED" w14:textId="77777777" w:rsidR="008F090D" w:rsidRDefault="008F090D" w:rsidP="008F090D">
      <w:pPr>
        <w:pStyle w:val="Heading1"/>
        <w:rPr>
          <w:lang w:val="en-GB"/>
        </w:rPr>
      </w:pPr>
      <w:bookmarkStart w:id="0" w:name="_Ref454980945"/>
      <w:r w:rsidRPr="008F090D">
        <w:rPr>
          <w:lang w:val="en-GB"/>
        </w:rPr>
        <w:t>Population at risk of</w:t>
      </w:r>
      <w:r>
        <w:rPr>
          <w:lang w:val="en-GB"/>
        </w:rPr>
        <w:t xml:space="preserve"> gambiense and rhodesiense HAT</w:t>
      </w:r>
    </w:p>
    <w:p w14:paraId="150FC08F" w14:textId="77777777" w:rsidR="008F090D" w:rsidRPr="008F090D" w:rsidRDefault="008F090D" w:rsidP="008F090D">
      <w:pPr>
        <w:rPr>
          <w:lang w:val="en-GB"/>
        </w:rPr>
      </w:pPr>
    </w:p>
    <w:p w14:paraId="185AF12A" w14:textId="156A7314" w:rsidR="008F090D" w:rsidRPr="008F090D" w:rsidRDefault="008F090D" w:rsidP="008F090D">
      <w:pPr>
        <w:pStyle w:val="Caption"/>
        <w:keepNext/>
        <w:rPr>
          <w:lang w:val="en-GB"/>
        </w:rPr>
      </w:pPr>
      <w:r w:rsidRPr="008F090D">
        <w:rPr>
          <w:lang w:val="en-GB"/>
        </w:rPr>
        <w:t xml:space="preserve">Table </w:t>
      </w:r>
      <w:r w:rsidRPr="008F090D">
        <w:rPr>
          <w:lang w:val="en-GB"/>
        </w:rPr>
        <w:fldChar w:fldCharType="begin"/>
      </w:r>
      <w:r w:rsidRPr="008F090D">
        <w:rPr>
          <w:lang w:val="en-GB"/>
        </w:rPr>
        <w:instrText xml:space="preserve"> SEQ Table \* ARABIC </w:instrText>
      </w:r>
      <w:r w:rsidRPr="008F090D">
        <w:rPr>
          <w:lang w:val="en-GB"/>
        </w:rPr>
        <w:fldChar w:fldCharType="separate"/>
      </w:r>
      <w:r w:rsidR="00432E8E">
        <w:rPr>
          <w:noProof/>
          <w:lang w:val="en-GB"/>
        </w:rPr>
        <w:t>1</w:t>
      </w:r>
      <w:r w:rsidRPr="008F090D">
        <w:rPr>
          <w:lang w:val="en-GB"/>
        </w:rPr>
        <w:fldChar w:fldCharType="end"/>
      </w:r>
      <w:bookmarkEnd w:id="0"/>
      <w:r w:rsidRPr="008F090D">
        <w:rPr>
          <w:lang w:val="en-GB"/>
        </w:rPr>
        <w:t xml:space="preserve"> Population at risk of </w:t>
      </w:r>
      <w:r w:rsidRPr="008F090D">
        <w:rPr>
          <w:i/>
          <w:lang w:val="en-GB"/>
        </w:rPr>
        <w:t>T. b. gambiense</w:t>
      </w:r>
      <w:r w:rsidRPr="008F090D">
        <w:rPr>
          <w:lang w:val="en-GB"/>
        </w:rPr>
        <w:t xml:space="preserve"> infection (no. persons × 10</w:t>
      </w:r>
      <w:r w:rsidRPr="008F090D">
        <w:rPr>
          <w:vertAlign w:val="superscript"/>
          <w:lang w:val="en-GB"/>
        </w:rPr>
        <w:t>3</w:t>
      </w:r>
      <w:r w:rsidRPr="008F090D">
        <w:rPr>
          <w:lang w:val="en-GB"/>
        </w:rPr>
        <w:t>). Period 201</w:t>
      </w:r>
      <w:r w:rsidR="009533D3">
        <w:rPr>
          <w:lang w:val="en-GB"/>
        </w:rPr>
        <w:t>6</w:t>
      </w:r>
      <w:r w:rsidRPr="008F090D">
        <w:rPr>
          <w:lang w:val="en-GB"/>
        </w:rPr>
        <w:t>–20</w:t>
      </w:r>
      <w:r w:rsidR="009533D3">
        <w:rPr>
          <w:lang w:val="en-GB"/>
        </w:rPr>
        <w:t>20</w:t>
      </w:r>
      <w:r w:rsidRPr="008F090D">
        <w:rPr>
          <w:lang w:val="en-GB"/>
        </w:rPr>
        <w:t>.</w:t>
      </w:r>
    </w:p>
    <w:tbl>
      <w:tblPr>
        <w:tblW w:w="94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2"/>
        <w:gridCol w:w="1123"/>
        <w:gridCol w:w="1123"/>
        <w:gridCol w:w="1123"/>
        <w:gridCol w:w="1123"/>
        <w:gridCol w:w="1106"/>
        <w:gridCol w:w="1123"/>
        <w:gridCol w:w="7"/>
      </w:tblGrid>
      <w:tr w:rsidR="008F090D" w:rsidRPr="008F090D" w14:paraId="57D44C45" w14:textId="77777777" w:rsidTr="00432E8E">
        <w:trPr>
          <w:trHeight w:val="255"/>
        </w:trPr>
        <w:tc>
          <w:tcPr>
            <w:tcW w:w="2742" w:type="dxa"/>
            <w:shd w:val="clear" w:color="auto" w:fill="auto"/>
            <w:noWrap/>
          </w:tcPr>
          <w:p w14:paraId="73E2891C" w14:textId="77777777" w:rsidR="008F090D" w:rsidRPr="008F090D" w:rsidRDefault="008F090D" w:rsidP="00024293">
            <w:pPr>
              <w:keepNext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123" w:type="dxa"/>
          </w:tcPr>
          <w:p w14:paraId="54B2E17F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otal country population </w:t>
            </w:r>
          </w:p>
          <w:p w14:paraId="6D819562" w14:textId="0AAA7C68" w:rsidR="008F090D" w:rsidRPr="008F090D" w:rsidRDefault="008F090D" w:rsidP="000E08E5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</w:t>
            </w:r>
            <w:r w:rsidR="00FC31D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</w:t>
            </w: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605" w:type="dxa"/>
            <w:gridSpan w:val="6"/>
          </w:tcPr>
          <w:p w14:paraId="1F4CBF0C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opulation at risk </w:t>
            </w:r>
          </w:p>
          <w:p w14:paraId="5E49FF4E" w14:textId="63E7E33F" w:rsidR="008F090D" w:rsidRPr="008F090D" w:rsidRDefault="008F090D" w:rsidP="000E08E5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 w:rsidR="000442B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</w:t>
            </w: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20</w:t>
            </w:r>
            <w:r w:rsidR="000442B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</w:t>
            </w:r>
          </w:p>
        </w:tc>
      </w:tr>
      <w:tr w:rsidR="008F090D" w:rsidRPr="008F090D" w14:paraId="43F0DA35" w14:textId="77777777" w:rsidTr="00432E8E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</w:tcPr>
          <w:p w14:paraId="067ED35A" w14:textId="77777777" w:rsidR="008F090D" w:rsidRPr="008F090D" w:rsidRDefault="008F090D" w:rsidP="00024293">
            <w:pPr>
              <w:keepNext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</w:tcPr>
          <w:p w14:paraId="4A7EE6D5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</w:tcPr>
          <w:p w14:paraId="016A49A2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ery High </w:t>
            </w:r>
          </w:p>
          <w:p w14:paraId="65976D91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d High</w:t>
            </w:r>
          </w:p>
        </w:tc>
        <w:tc>
          <w:tcPr>
            <w:tcW w:w="1123" w:type="dxa"/>
          </w:tcPr>
          <w:p w14:paraId="7D5349D6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23" w:type="dxa"/>
          </w:tcPr>
          <w:p w14:paraId="7F448D33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ow and </w:t>
            </w:r>
          </w:p>
          <w:p w14:paraId="03E9E47A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1106" w:type="dxa"/>
          </w:tcPr>
          <w:p w14:paraId="3EEED50B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  <w:p w14:paraId="6B6FCDBA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t risk</w:t>
            </w:r>
          </w:p>
        </w:tc>
        <w:tc>
          <w:tcPr>
            <w:tcW w:w="1123" w:type="dxa"/>
          </w:tcPr>
          <w:p w14:paraId="3B344465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of total </w:t>
            </w:r>
          </w:p>
          <w:p w14:paraId="5F3098DA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untry </w:t>
            </w:r>
          </w:p>
          <w:p w14:paraId="6664CBF1" w14:textId="77777777" w:rsidR="008F090D" w:rsidRPr="008F090D" w:rsidRDefault="008F090D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opulation</w:t>
            </w:r>
          </w:p>
        </w:tc>
      </w:tr>
      <w:tr w:rsidR="00FB78E5" w:rsidRPr="008F090D" w14:paraId="448AECAD" w14:textId="77777777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09EFEE30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Angola</w:t>
            </w:r>
          </w:p>
        </w:tc>
        <w:tc>
          <w:tcPr>
            <w:tcW w:w="1123" w:type="dxa"/>
            <w:vAlign w:val="center"/>
          </w:tcPr>
          <w:p w14:paraId="54914D20" w14:textId="50B4FE40" w:rsidR="00FB78E5" w:rsidRPr="00FC31DA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,522</w:t>
            </w:r>
          </w:p>
        </w:tc>
        <w:tc>
          <w:tcPr>
            <w:tcW w:w="1123" w:type="dxa"/>
            <w:vAlign w:val="center"/>
          </w:tcPr>
          <w:p w14:paraId="6548AC79" w14:textId="63D28BE0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300D94B8" w14:textId="04CF4EEF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123" w:type="dxa"/>
            <w:vAlign w:val="center"/>
          </w:tcPr>
          <w:p w14:paraId="140F2CDD" w14:textId="6E8DA6D0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994</w:t>
            </w:r>
          </w:p>
        </w:tc>
        <w:tc>
          <w:tcPr>
            <w:tcW w:w="1106" w:type="dxa"/>
            <w:vAlign w:val="center"/>
          </w:tcPr>
          <w:p w14:paraId="2538E1D8" w14:textId="46B578F9" w:rsidR="00FB78E5" w:rsidRPr="00FB78E5" w:rsidRDefault="00A932B6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123" w:type="dxa"/>
            <w:vAlign w:val="center"/>
          </w:tcPr>
          <w:p w14:paraId="123CE0DB" w14:textId="61D9EBA1" w:rsidR="00FB78E5" w:rsidRPr="00C82AE7" w:rsidRDefault="00174FF5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3</w:t>
            </w:r>
          </w:p>
        </w:tc>
      </w:tr>
      <w:tr w:rsidR="00FB78E5" w:rsidRPr="008F090D" w14:paraId="26C8F69D" w14:textId="77777777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20A68EC1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Burkina Faso</w:t>
            </w:r>
          </w:p>
        </w:tc>
        <w:tc>
          <w:tcPr>
            <w:tcW w:w="1123" w:type="dxa"/>
            <w:vAlign w:val="center"/>
          </w:tcPr>
          <w:p w14:paraId="30BF36CA" w14:textId="2A28E514" w:rsidR="00FB78E5" w:rsidRPr="00FC31DA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,833</w:t>
            </w:r>
          </w:p>
        </w:tc>
        <w:tc>
          <w:tcPr>
            <w:tcW w:w="1123" w:type="dxa"/>
            <w:vAlign w:val="center"/>
          </w:tcPr>
          <w:p w14:paraId="32A5B176" w14:textId="1F4D0A36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1995B9B0" w14:textId="698D7A6E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00142CC" w14:textId="739EAC5E" w:rsidR="00FB78E5" w:rsidRPr="00FB78E5" w:rsidRDefault="00287A03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06" w:type="dxa"/>
            <w:vAlign w:val="center"/>
          </w:tcPr>
          <w:p w14:paraId="6B6C45E0" w14:textId="29478D42" w:rsidR="00FB78E5" w:rsidRPr="00FB78E5" w:rsidRDefault="00287A03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33C1A44D" w14:textId="3902E13D" w:rsidR="00FB78E5" w:rsidRPr="00C82AE7" w:rsidRDefault="00287A03" w:rsidP="00FB78E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FB78E5" w:rsidRPr="008F090D" w14:paraId="3507C179" w14:textId="77777777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06A9BA4F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ameroon</w:t>
            </w:r>
          </w:p>
        </w:tc>
        <w:tc>
          <w:tcPr>
            <w:tcW w:w="1123" w:type="dxa"/>
            <w:vAlign w:val="center"/>
          </w:tcPr>
          <w:p w14:paraId="385D10F0" w14:textId="2D07C76A" w:rsidR="00FB78E5" w:rsidRPr="00FC31DA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7,744</w:t>
            </w:r>
          </w:p>
        </w:tc>
        <w:tc>
          <w:tcPr>
            <w:tcW w:w="1123" w:type="dxa"/>
            <w:vAlign w:val="center"/>
          </w:tcPr>
          <w:p w14:paraId="655F8F6B" w14:textId="3E87A6D8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1E0DD99C" w14:textId="36F21364"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123" w:type="dxa"/>
            <w:vAlign w:val="center"/>
          </w:tcPr>
          <w:p w14:paraId="1461F211" w14:textId="7DCC8AF5" w:rsidR="00FB78E5" w:rsidRPr="00FB78E5" w:rsidRDefault="006F521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06" w:type="dxa"/>
            <w:vAlign w:val="center"/>
          </w:tcPr>
          <w:p w14:paraId="0C903917" w14:textId="2F8CAF24" w:rsidR="00FB78E5" w:rsidRPr="00FB78E5" w:rsidRDefault="006F521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6</w:t>
            </w:r>
          </w:p>
        </w:tc>
        <w:tc>
          <w:tcPr>
            <w:tcW w:w="1123" w:type="dxa"/>
            <w:vAlign w:val="center"/>
          </w:tcPr>
          <w:p w14:paraId="13EAE2B4" w14:textId="4DDFACC3" w:rsidR="00FB78E5" w:rsidRPr="00C82AE7" w:rsidRDefault="00174FF5" w:rsidP="00FB78E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</w:t>
            </w:r>
          </w:p>
        </w:tc>
      </w:tr>
      <w:tr w:rsidR="00FB78E5" w:rsidRPr="008F090D" w14:paraId="02C7849A" w14:textId="77777777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05960DA3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entral African Republic</w:t>
            </w:r>
          </w:p>
        </w:tc>
        <w:tc>
          <w:tcPr>
            <w:tcW w:w="1123" w:type="dxa"/>
            <w:vAlign w:val="center"/>
          </w:tcPr>
          <w:p w14:paraId="6895CF0C" w14:textId="1E66BE50" w:rsidR="00FB78E5" w:rsidRPr="00FC31DA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,263</w:t>
            </w:r>
          </w:p>
        </w:tc>
        <w:tc>
          <w:tcPr>
            <w:tcW w:w="1123" w:type="dxa"/>
            <w:vAlign w:val="center"/>
          </w:tcPr>
          <w:p w14:paraId="5634FF56" w14:textId="32C22CF6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123" w:type="dxa"/>
            <w:vAlign w:val="center"/>
          </w:tcPr>
          <w:p w14:paraId="4A34695F" w14:textId="37094A8B"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1123" w:type="dxa"/>
            <w:vAlign w:val="center"/>
          </w:tcPr>
          <w:p w14:paraId="57BB4743" w14:textId="49D1F016"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106" w:type="dxa"/>
            <w:vAlign w:val="center"/>
          </w:tcPr>
          <w:p w14:paraId="46A9C8CE" w14:textId="680F08AA" w:rsidR="00FB78E5" w:rsidRPr="00FB78E5" w:rsidRDefault="00A932B6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4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23" w:type="dxa"/>
            <w:vAlign w:val="center"/>
          </w:tcPr>
          <w:p w14:paraId="7A895D26" w14:textId="0B44B812" w:rsidR="00FB78E5" w:rsidRPr="00C82AE7" w:rsidRDefault="00174FF5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.1</w:t>
            </w:r>
          </w:p>
        </w:tc>
      </w:tr>
      <w:tr w:rsidR="00FB78E5" w:rsidRPr="008F090D" w14:paraId="4B1FA001" w14:textId="77777777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3B36BCEC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had</w:t>
            </w:r>
          </w:p>
        </w:tc>
        <w:tc>
          <w:tcPr>
            <w:tcW w:w="1123" w:type="dxa"/>
            <w:vAlign w:val="center"/>
          </w:tcPr>
          <w:p w14:paraId="3DFA6D53" w14:textId="716B7A95" w:rsidR="00FB78E5" w:rsidRPr="00FC31DA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,876</w:t>
            </w:r>
          </w:p>
        </w:tc>
        <w:tc>
          <w:tcPr>
            <w:tcW w:w="1123" w:type="dxa"/>
            <w:vAlign w:val="center"/>
          </w:tcPr>
          <w:p w14:paraId="4B40CD7D" w14:textId="75188375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10180111" w14:textId="20294864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1123" w:type="dxa"/>
            <w:vAlign w:val="center"/>
          </w:tcPr>
          <w:p w14:paraId="03ED95B0" w14:textId="71843466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106" w:type="dxa"/>
            <w:vAlign w:val="center"/>
          </w:tcPr>
          <w:p w14:paraId="4C94305E" w14:textId="66963D1C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15</w:t>
            </w:r>
          </w:p>
        </w:tc>
        <w:tc>
          <w:tcPr>
            <w:tcW w:w="1123" w:type="dxa"/>
            <w:vAlign w:val="center"/>
          </w:tcPr>
          <w:p w14:paraId="6C105F29" w14:textId="59FBEEDB" w:rsidR="00FB78E5" w:rsidRPr="00C82AE7" w:rsidRDefault="00174FF5" w:rsidP="00FB78E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6</w:t>
            </w:r>
          </w:p>
        </w:tc>
      </w:tr>
      <w:tr w:rsidR="00FB78E5" w:rsidRPr="008F090D" w14:paraId="5E584EE7" w14:textId="77777777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174A26CC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ongo</w:t>
            </w:r>
          </w:p>
        </w:tc>
        <w:tc>
          <w:tcPr>
            <w:tcW w:w="1123" w:type="dxa"/>
            <w:vAlign w:val="center"/>
          </w:tcPr>
          <w:p w14:paraId="12BF312F" w14:textId="10348673" w:rsidR="00FB78E5" w:rsidRPr="00FC31DA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,293</w:t>
            </w:r>
          </w:p>
        </w:tc>
        <w:tc>
          <w:tcPr>
            <w:tcW w:w="1123" w:type="dxa"/>
            <w:vAlign w:val="center"/>
          </w:tcPr>
          <w:p w14:paraId="4BCEA014" w14:textId="48781B49" w:rsidR="00FB78E5" w:rsidRPr="00FB78E5" w:rsidRDefault="00287A03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50E00E75" w14:textId="19CF901A" w:rsidR="00FB78E5" w:rsidRPr="00FB78E5" w:rsidRDefault="006F521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1123" w:type="dxa"/>
            <w:vAlign w:val="center"/>
          </w:tcPr>
          <w:p w14:paraId="3E978D9F" w14:textId="09C26AB9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1106" w:type="dxa"/>
            <w:vAlign w:val="center"/>
          </w:tcPr>
          <w:p w14:paraId="5720F4E9" w14:textId="383A7A74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514</w:t>
            </w:r>
          </w:p>
        </w:tc>
        <w:tc>
          <w:tcPr>
            <w:tcW w:w="1123" w:type="dxa"/>
            <w:vAlign w:val="center"/>
          </w:tcPr>
          <w:p w14:paraId="26607AEB" w14:textId="499B3D8A" w:rsidR="00FB78E5" w:rsidRPr="00C82AE7" w:rsidRDefault="00174FF5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8.6</w:t>
            </w:r>
          </w:p>
        </w:tc>
      </w:tr>
      <w:tr w:rsidR="00FB78E5" w:rsidRPr="008F090D" w14:paraId="16F7480F" w14:textId="77777777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7CD7E355" w14:textId="325EAB70" w:rsidR="00FB78E5" w:rsidRPr="00690D37" w:rsidRDefault="00FB78E5" w:rsidP="007268CD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="007268CD">
              <w:rPr>
                <w:rFonts w:ascii="Arial" w:hAnsi="Arial" w:cs="Arial"/>
                <w:sz w:val="16"/>
                <w:szCs w:val="16"/>
                <w:lang w:val="en-GB"/>
              </w:rPr>
              <w:t>ô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te d'Iv</w:t>
            </w:r>
            <w:r w:rsidR="007268CD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ire</w:t>
            </w:r>
          </w:p>
        </w:tc>
        <w:tc>
          <w:tcPr>
            <w:tcW w:w="1123" w:type="dxa"/>
            <w:vAlign w:val="center"/>
          </w:tcPr>
          <w:p w14:paraId="013937E8" w14:textId="242374AD" w:rsidR="00FB78E5" w:rsidRPr="00FC31DA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7,470</w:t>
            </w:r>
          </w:p>
        </w:tc>
        <w:tc>
          <w:tcPr>
            <w:tcW w:w="1123" w:type="dxa"/>
            <w:vAlign w:val="center"/>
          </w:tcPr>
          <w:p w14:paraId="0B2274DC" w14:textId="74E3C62B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43E9CA87" w14:textId="613661B2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7B0B81A2" w14:textId="6A50E089" w:rsidR="00FB78E5" w:rsidRPr="00FB78E5" w:rsidRDefault="006F521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9</w:t>
            </w:r>
          </w:p>
        </w:tc>
        <w:tc>
          <w:tcPr>
            <w:tcW w:w="1106" w:type="dxa"/>
            <w:vAlign w:val="center"/>
          </w:tcPr>
          <w:p w14:paraId="03790B42" w14:textId="78A263F8" w:rsidR="00FB78E5" w:rsidRPr="00FB78E5" w:rsidRDefault="006F521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9</w:t>
            </w:r>
          </w:p>
        </w:tc>
        <w:tc>
          <w:tcPr>
            <w:tcW w:w="1123" w:type="dxa"/>
            <w:vAlign w:val="center"/>
          </w:tcPr>
          <w:p w14:paraId="55B18990" w14:textId="42B57472" w:rsidR="00FB78E5" w:rsidRPr="00C82AE7" w:rsidRDefault="00174FF5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</w:t>
            </w:r>
          </w:p>
        </w:tc>
      </w:tr>
      <w:tr w:rsidR="00FB78E5" w:rsidRPr="008F090D" w14:paraId="0B657132" w14:textId="77777777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27942CC2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Democratic Republic of the Congo</w:t>
            </w:r>
          </w:p>
        </w:tc>
        <w:tc>
          <w:tcPr>
            <w:tcW w:w="1123" w:type="dxa"/>
            <w:vAlign w:val="center"/>
          </w:tcPr>
          <w:p w14:paraId="7A85E8FD" w14:textId="5BFA4DFA" w:rsidR="00FB78E5" w:rsidRPr="00FC31DA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1,769</w:t>
            </w:r>
          </w:p>
        </w:tc>
        <w:tc>
          <w:tcPr>
            <w:tcW w:w="1123" w:type="dxa"/>
            <w:vAlign w:val="center"/>
          </w:tcPr>
          <w:p w14:paraId="7E481BEE" w14:textId="30C454D9" w:rsidR="00FB78E5" w:rsidRPr="00FB78E5" w:rsidRDefault="006F521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23" w:type="dxa"/>
            <w:vAlign w:val="center"/>
          </w:tcPr>
          <w:p w14:paraId="2F647A90" w14:textId="60B75ED4" w:rsidR="00FB78E5" w:rsidRPr="00FB78E5" w:rsidRDefault="006F521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71</w:t>
            </w:r>
          </w:p>
        </w:tc>
        <w:tc>
          <w:tcPr>
            <w:tcW w:w="1123" w:type="dxa"/>
            <w:vAlign w:val="center"/>
          </w:tcPr>
          <w:p w14:paraId="3CBEBEF4" w14:textId="1C53D4EF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06" w:type="dxa"/>
            <w:vAlign w:val="center"/>
          </w:tcPr>
          <w:p w14:paraId="7CB06BE8" w14:textId="38554112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2,740</w:t>
            </w:r>
          </w:p>
        </w:tc>
        <w:tc>
          <w:tcPr>
            <w:tcW w:w="1123" w:type="dxa"/>
            <w:vAlign w:val="center"/>
          </w:tcPr>
          <w:p w14:paraId="1728983F" w14:textId="53850945" w:rsidR="00FB78E5" w:rsidRPr="00C82AE7" w:rsidRDefault="00174FF5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2.0</w:t>
            </w:r>
          </w:p>
        </w:tc>
      </w:tr>
      <w:tr w:rsidR="00FB78E5" w:rsidRPr="008F090D" w14:paraId="72EEDEB5" w14:textId="77777777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4DB44981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Equatorial Guinea</w:t>
            </w:r>
          </w:p>
        </w:tc>
        <w:tc>
          <w:tcPr>
            <w:tcW w:w="1123" w:type="dxa"/>
            <w:vAlign w:val="center"/>
          </w:tcPr>
          <w:p w14:paraId="1874B880" w14:textId="0A856C00" w:rsidR="00FB78E5" w:rsidRPr="00FC31DA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37</w:t>
            </w:r>
          </w:p>
        </w:tc>
        <w:tc>
          <w:tcPr>
            <w:tcW w:w="1123" w:type="dxa"/>
            <w:vAlign w:val="center"/>
          </w:tcPr>
          <w:p w14:paraId="50D6C9C9" w14:textId="7E4ED016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5B080234" w14:textId="0BFF39B1"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23" w:type="dxa"/>
            <w:vAlign w:val="center"/>
          </w:tcPr>
          <w:p w14:paraId="5D496B17" w14:textId="507FFE0B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1106" w:type="dxa"/>
            <w:vAlign w:val="center"/>
          </w:tcPr>
          <w:p w14:paraId="649E4844" w14:textId="77777777"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1123" w:type="dxa"/>
            <w:vAlign w:val="center"/>
          </w:tcPr>
          <w:p w14:paraId="27473CA9" w14:textId="6C893EAE" w:rsidR="00FB78E5" w:rsidRPr="00C82AE7" w:rsidRDefault="00174FF5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.1</w:t>
            </w:r>
          </w:p>
        </w:tc>
      </w:tr>
      <w:tr w:rsidR="00FB78E5" w:rsidRPr="008F090D" w14:paraId="1552AEEF" w14:textId="77777777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50E2B240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abon</w:t>
            </w:r>
          </w:p>
        </w:tc>
        <w:tc>
          <w:tcPr>
            <w:tcW w:w="1123" w:type="dxa"/>
            <w:vAlign w:val="center"/>
          </w:tcPr>
          <w:p w14:paraId="23DD1BB1" w14:textId="4C0BC111" w:rsidR="00FB78E5" w:rsidRPr="00FC31DA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,230</w:t>
            </w:r>
          </w:p>
        </w:tc>
        <w:tc>
          <w:tcPr>
            <w:tcW w:w="1123" w:type="dxa"/>
            <w:vAlign w:val="center"/>
          </w:tcPr>
          <w:p w14:paraId="747C11FD" w14:textId="1CB489B2" w:rsidR="00FB78E5" w:rsidRPr="00FB78E5" w:rsidRDefault="006F521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23" w:type="dxa"/>
            <w:vAlign w:val="center"/>
          </w:tcPr>
          <w:p w14:paraId="56CB1C0F" w14:textId="2A8717E6" w:rsidR="00FB78E5" w:rsidRPr="00FB78E5" w:rsidRDefault="00FB78E5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23" w:type="dxa"/>
            <w:vAlign w:val="center"/>
          </w:tcPr>
          <w:p w14:paraId="49003CBF" w14:textId="5B67E927" w:rsidR="00FB78E5" w:rsidRPr="00FB78E5" w:rsidRDefault="006F521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106" w:type="dxa"/>
            <w:vAlign w:val="center"/>
          </w:tcPr>
          <w:p w14:paraId="2927484D" w14:textId="2D8C4C42" w:rsidR="00FB78E5" w:rsidRPr="00FB78E5" w:rsidRDefault="006F521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123" w:type="dxa"/>
            <w:vAlign w:val="center"/>
          </w:tcPr>
          <w:p w14:paraId="630D6E70" w14:textId="4974D4C9" w:rsidR="00FB78E5" w:rsidRPr="00C82AE7" w:rsidRDefault="00174FF5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</w:t>
            </w:r>
            <w:r w:rsidR="000619A8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</w:tr>
      <w:tr w:rsidR="00FB78E5" w:rsidRPr="008F090D" w14:paraId="4A6468C5" w14:textId="77777777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200DBE0C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uinea</w:t>
            </w:r>
          </w:p>
        </w:tc>
        <w:tc>
          <w:tcPr>
            <w:tcW w:w="1123" w:type="dxa"/>
            <w:vAlign w:val="center"/>
          </w:tcPr>
          <w:p w14:paraId="4A40A72E" w14:textId="683E993E" w:rsidR="00FB78E5" w:rsidRPr="00FC31DA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,527</w:t>
            </w:r>
          </w:p>
        </w:tc>
        <w:tc>
          <w:tcPr>
            <w:tcW w:w="1123" w:type="dxa"/>
            <w:vAlign w:val="center"/>
          </w:tcPr>
          <w:p w14:paraId="2D5A5ADE" w14:textId="3091E7CF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7E5CB13D" w14:textId="092AC612"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1123" w:type="dxa"/>
            <w:vAlign w:val="center"/>
          </w:tcPr>
          <w:p w14:paraId="45087303" w14:textId="25075A46"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2</w:t>
            </w:r>
          </w:p>
        </w:tc>
        <w:tc>
          <w:tcPr>
            <w:tcW w:w="1106" w:type="dxa"/>
            <w:vAlign w:val="center"/>
          </w:tcPr>
          <w:p w14:paraId="70310BAF" w14:textId="33019A19" w:rsidR="00FB78E5" w:rsidRPr="00FB78E5" w:rsidRDefault="006F521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510</w:t>
            </w:r>
          </w:p>
        </w:tc>
        <w:tc>
          <w:tcPr>
            <w:tcW w:w="1123" w:type="dxa"/>
            <w:vAlign w:val="center"/>
          </w:tcPr>
          <w:p w14:paraId="249A315C" w14:textId="0284FD2A" w:rsidR="00FB78E5" w:rsidRPr="00C82AE7" w:rsidRDefault="00174FF5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.0</w:t>
            </w:r>
          </w:p>
        </w:tc>
      </w:tr>
      <w:tr w:rsidR="00FB78E5" w:rsidRPr="008F090D" w14:paraId="15EF22C8" w14:textId="77777777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091418F3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Sierra Leone</w:t>
            </w:r>
          </w:p>
        </w:tc>
        <w:tc>
          <w:tcPr>
            <w:tcW w:w="1123" w:type="dxa"/>
            <w:vAlign w:val="center"/>
          </w:tcPr>
          <w:p w14:paraId="630DCB69" w14:textId="3895713E" w:rsidR="00FB78E5" w:rsidRPr="00FC31DA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,644</w:t>
            </w:r>
          </w:p>
        </w:tc>
        <w:tc>
          <w:tcPr>
            <w:tcW w:w="1123" w:type="dxa"/>
            <w:vAlign w:val="center"/>
          </w:tcPr>
          <w:p w14:paraId="234170A2" w14:textId="6876C7F0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08AC980" w14:textId="39CF0C27" w:rsidR="00FB78E5" w:rsidRPr="00FB78E5" w:rsidRDefault="006F5212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23" w:type="dxa"/>
            <w:vAlign w:val="center"/>
          </w:tcPr>
          <w:p w14:paraId="0760F464" w14:textId="18F730E4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8</w:t>
            </w:r>
          </w:p>
        </w:tc>
        <w:tc>
          <w:tcPr>
            <w:tcW w:w="1106" w:type="dxa"/>
            <w:vAlign w:val="center"/>
          </w:tcPr>
          <w:p w14:paraId="2D8C5F58" w14:textId="05C727EA"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23" w:type="dxa"/>
            <w:vAlign w:val="center"/>
          </w:tcPr>
          <w:p w14:paraId="7D328397" w14:textId="735F9B06" w:rsidR="00FB78E5" w:rsidRPr="00C82AE7" w:rsidRDefault="00174FF5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</w:t>
            </w:r>
            <w:r w:rsidR="000619A8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</w:tr>
      <w:tr w:rsidR="00FB78E5" w:rsidRPr="008F090D" w14:paraId="29A52384" w14:textId="77777777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12160DED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South Sudan</w:t>
            </w:r>
          </w:p>
        </w:tc>
        <w:tc>
          <w:tcPr>
            <w:tcW w:w="1123" w:type="dxa"/>
            <w:vAlign w:val="center"/>
          </w:tcPr>
          <w:p w14:paraId="73210A92" w14:textId="50ECA852" w:rsidR="00FB78E5" w:rsidRPr="00FC31DA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,561</w:t>
            </w:r>
          </w:p>
        </w:tc>
        <w:tc>
          <w:tcPr>
            <w:tcW w:w="1123" w:type="dxa"/>
            <w:vAlign w:val="center"/>
          </w:tcPr>
          <w:p w14:paraId="559F7C32" w14:textId="2FE136ED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626C7F6D" w14:textId="6E04FBC9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77615CB3" w14:textId="035437FE" w:rsidR="00FB78E5" w:rsidRPr="00FB78E5" w:rsidRDefault="00A932B6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51</w:t>
            </w:r>
          </w:p>
        </w:tc>
        <w:tc>
          <w:tcPr>
            <w:tcW w:w="1106" w:type="dxa"/>
            <w:vAlign w:val="center"/>
          </w:tcPr>
          <w:p w14:paraId="6D2E32A4" w14:textId="0D3567C6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FB78E5"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23" w:type="dxa"/>
            <w:vAlign w:val="center"/>
          </w:tcPr>
          <w:p w14:paraId="2059A1E9" w14:textId="19849674" w:rsidR="00FB78E5" w:rsidRPr="00C82AE7" w:rsidRDefault="00174FF5" w:rsidP="00FB78E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.0</w:t>
            </w:r>
          </w:p>
        </w:tc>
      </w:tr>
      <w:tr w:rsidR="00FB78E5" w:rsidRPr="008F090D" w14:paraId="452E8447" w14:textId="77777777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3F503773" w14:textId="77777777" w:rsidR="00FB78E5" w:rsidRPr="00690D37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1123" w:type="dxa"/>
            <w:vAlign w:val="center"/>
          </w:tcPr>
          <w:p w14:paraId="036C0EF9" w14:textId="29E7B38C" w:rsidR="00FB78E5" w:rsidRPr="00FC31DA" w:rsidRDefault="00174FF5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3,250</w:t>
            </w:r>
          </w:p>
        </w:tc>
        <w:tc>
          <w:tcPr>
            <w:tcW w:w="1123" w:type="dxa"/>
            <w:vAlign w:val="center"/>
          </w:tcPr>
          <w:p w14:paraId="638711EA" w14:textId="503C381E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4FC72555" w14:textId="3141B888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25F01A3A" w14:textId="31425A42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23</w:t>
            </w:r>
          </w:p>
        </w:tc>
        <w:tc>
          <w:tcPr>
            <w:tcW w:w="1106" w:type="dxa"/>
            <w:vAlign w:val="center"/>
          </w:tcPr>
          <w:p w14:paraId="072AEF93" w14:textId="109A4F31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2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23" w:type="dxa"/>
            <w:vAlign w:val="center"/>
          </w:tcPr>
          <w:p w14:paraId="15359F57" w14:textId="323A480C" w:rsidR="00FB78E5" w:rsidRPr="00C82AE7" w:rsidRDefault="00174FF5" w:rsidP="00A7255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</w:t>
            </w:r>
          </w:p>
        </w:tc>
      </w:tr>
      <w:tr w:rsidR="00FB78E5" w:rsidRPr="008F090D" w14:paraId="12FA4E50" w14:textId="77777777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2495700F" w14:textId="77777777" w:rsidR="00FB78E5" w:rsidRPr="001C12C5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Other</w:t>
            </w:r>
            <w:r w:rsidRPr="001C12C5">
              <w:rPr>
                <w:rFonts w:ascii="Arial" w:hAnsi="Arial" w:cs="Arial"/>
                <w:sz w:val="16"/>
                <w:szCs w:val="16"/>
                <w:lang w:val="en-GB"/>
              </w:rPr>
              <w:t xml:space="preserve"> Endemic Countries**</w:t>
            </w:r>
          </w:p>
        </w:tc>
        <w:tc>
          <w:tcPr>
            <w:tcW w:w="1123" w:type="dxa"/>
            <w:vAlign w:val="center"/>
          </w:tcPr>
          <w:p w14:paraId="13F8C83E" w14:textId="63343AB3" w:rsidR="00FB78E5" w:rsidRPr="00FC31DA" w:rsidRDefault="00174FF5" w:rsidP="00B0084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33,783</w:t>
            </w:r>
          </w:p>
        </w:tc>
        <w:tc>
          <w:tcPr>
            <w:tcW w:w="1123" w:type="dxa"/>
            <w:vAlign w:val="center"/>
          </w:tcPr>
          <w:p w14:paraId="4A26AF5D" w14:textId="415106E2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49226F82" w14:textId="5C81DEE5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491C9735" w14:textId="7D50EC60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06" w:type="dxa"/>
            <w:vAlign w:val="center"/>
          </w:tcPr>
          <w:p w14:paraId="68E1A2F2" w14:textId="24892260" w:rsidR="00FB78E5" w:rsidRPr="00FB78E5" w:rsidRDefault="00287A03" w:rsidP="00FB78E5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23" w:type="dxa"/>
            <w:vAlign w:val="center"/>
          </w:tcPr>
          <w:p w14:paraId="3334FDD3" w14:textId="3BF88E53" w:rsidR="00FB78E5" w:rsidRPr="00C82AE7" w:rsidRDefault="00287A03" w:rsidP="00FB78E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FB78E5" w:rsidRPr="008F090D" w14:paraId="4C773090" w14:textId="77777777" w:rsidTr="003B6634">
        <w:trPr>
          <w:gridAfter w:val="1"/>
          <w:wAfter w:w="7" w:type="dxa"/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14:paraId="279B118E" w14:textId="77777777" w:rsidR="00FB78E5" w:rsidRPr="001C12C5" w:rsidRDefault="00FB78E5" w:rsidP="00FB78E5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sz w:val="16"/>
                <w:szCs w:val="16"/>
                <w:lang w:val="en-GB"/>
              </w:rPr>
              <w:t xml:space="preserve">Total </w:t>
            </w:r>
          </w:p>
        </w:tc>
        <w:tc>
          <w:tcPr>
            <w:tcW w:w="1123" w:type="dxa"/>
            <w:vAlign w:val="center"/>
          </w:tcPr>
          <w:p w14:paraId="02FD3ACC" w14:textId="5E676947" w:rsidR="00FB78E5" w:rsidRPr="00FC31DA" w:rsidRDefault="00174FF5" w:rsidP="00B0084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47,601</w:t>
            </w:r>
          </w:p>
        </w:tc>
        <w:tc>
          <w:tcPr>
            <w:tcW w:w="1123" w:type="dxa"/>
            <w:vAlign w:val="center"/>
          </w:tcPr>
          <w:p w14:paraId="47C55F27" w14:textId="5D9E040E" w:rsidR="00FB78E5" w:rsidRPr="00FB78E5" w:rsidRDefault="00A932B6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23" w:type="dxa"/>
            <w:vAlign w:val="center"/>
          </w:tcPr>
          <w:p w14:paraId="79E03A1A" w14:textId="779E198F" w:rsidR="00FB78E5" w:rsidRPr="00FB78E5" w:rsidRDefault="006F5212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969</w:t>
            </w:r>
          </w:p>
        </w:tc>
        <w:tc>
          <w:tcPr>
            <w:tcW w:w="1123" w:type="dxa"/>
            <w:vAlign w:val="center"/>
          </w:tcPr>
          <w:p w14:paraId="2A21ED9C" w14:textId="7C483AB7"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="00A932B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06" w:type="dxa"/>
            <w:vAlign w:val="center"/>
          </w:tcPr>
          <w:p w14:paraId="72A53E61" w14:textId="44391D64" w:rsidR="00FB78E5" w:rsidRPr="00FB78E5" w:rsidRDefault="00FB78E5" w:rsidP="00A932B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Pr="00FB78E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6F521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25</w:t>
            </w:r>
          </w:p>
        </w:tc>
        <w:tc>
          <w:tcPr>
            <w:tcW w:w="1123" w:type="dxa"/>
            <w:vAlign w:val="center"/>
          </w:tcPr>
          <w:p w14:paraId="4856FEBB" w14:textId="27FBE6D6" w:rsidR="00FB78E5" w:rsidRPr="00C82AE7" w:rsidRDefault="00174FF5" w:rsidP="00B0084A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.1</w:t>
            </w:r>
          </w:p>
        </w:tc>
      </w:tr>
    </w:tbl>
    <w:p w14:paraId="138EDBFB" w14:textId="77777777" w:rsidR="008F090D" w:rsidRPr="008F090D" w:rsidRDefault="008F090D" w:rsidP="008F090D">
      <w:pPr>
        <w:rPr>
          <w:sz w:val="16"/>
          <w:szCs w:val="16"/>
          <w:lang w:val="en-GB"/>
        </w:rPr>
      </w:pPr>
      <w:r w:rsidRPr="008F090D">
        <w:rPr>
          <w:sz w:val="16"/>
          <w:szCs w:val="16"/>
          <w:lang w:val="en-GB"/>
        </w:rPr>
        <w:t>* As per Landscan</w:t>
      </w:r>
    </w:p>
    <w:p w14:paraId="6A99F397" w14:textId="77777777" w:rsidR="008F090D" w:rsidRDefault="008F090D" w:rsidP="008F090D">
      <w:pPr>
        <w:rPr>
          <w:sz w:val="16"/>
          <w:szCs w:val="16"/>
          <w:lang w:val="en-GB"/>
        </w:rPr>
      </w:pPr>
      <w:r w:rsidRPr="008F090D">
        <w:rPr>
          <w:sz w:val="16"/>
          <w:szCs w:val="16"/>
          <w:lang w:val="en-GB"/>
        </w:rPr>
        <w:t xml:space="preserve">** Countries at marginal risk: Benin, Gambia, </w:t>
      </w:r>
      <w:r w:rsidR="005548A3">
        <w:rPr>
          <w:sz w:val="16"/>
          <w:szCs w:val="16"/>
          <w:lang w:val="en-GB"/>
        </w:rPr>
        <w:t xml:space="preserve">Ghana, </w:t>
      </w:r>
      <w:r w:rsidRPr="008F090D">
        <w:rPr>
          <w:sz w:val="16"/>
          <w:szCs w:val="16"/>
          <w:lang w:val="en-GB"/>
        </w:rPr>
        <w:t xml:space="preserve">Guinea-Bissau, Liberia, Mali, Niger, </w:t>
      </w:r>
      <w:r w:rsidR="005548A3">
        <w:rPr>
          <w:sz w:val="16"/>
          <w:szCs w:val="16"/>
          <w:lang w:val="en-GB"/>
        </w:rPr>
        <w:t xml:space="preserve">Nigeria, </w:t>
      </w:r>
      <w:r w:rsidRPr="008F090D">
        <w:rPr>
          <w:sz w:val="16"/>
          <w:szCs w:val="16"/>
          <w:lang w:val="en-GB"/>
        </w:rPr>
        <w:t xml:space="preserve">Senegal and Togo. </w:t>
      </w:r>
    </w:p>
    <w:p w14:paraId="2F22C5AB" w14:textId="77777777" w:rsidR="00F365D6" w:rsidRDefault="00F365D6" w:rsidP="008F090D">
      <w:pPr>
        <w:rPr>
          <w:sz w:val="16"/>
          <w:szCs w:val="16"/>
          <w:lang w:val="en-GB"/>
        </w:rPr>
      </w:pPr>
    </w:p>
    <w:p w14:paraId="6405F47B" w14:textId="77777777" w:rsidR="00F365D6" w:rsidRDefault="00F365D6" w:rsidP="008F090D">
      <w:pPr>
        <w:rPr>
          <w:sz w:val="16"/>
          <w:szCs w:val="16"/>
          <w:lang w:val="en-GB"/>
        </w:rPr>
      </w:pPr>
    </w:p>
    <w:p w14:paraId="5380F7D6" w14:textId="77777777" w:rsidR="00F365D6" w:rsidRPr="008F090D" w:rsidRDefault="00F365D6" w:rsidP="008F090D">
      <w:pPr>
        <w:rPr>
          <w:b/>
          <w:bCs/>
          <w:color w:val="5B9BD5" w:themeColor="accent1"/>
          <w:sz w:val="18"/>
          <w:szCs w:val="18"/>
          <w:lang w:val="en-GB"/>
        </w:rPr>
      </w:pPr>
    </w:p>
    <w:p w14:paraId="15B0AED4" w14:textId="34480704" w:rsidR="008F090D" w:rsidRPr="008F090D" w:rsidRDefault="008F090D" w:rsidP="008F090D">
      <w:pPr>
        <w:pStyle w:val="Caption"/>
        <w:rPr>
          <w:lang w:val="en-GB"/>
        </w:rPr>
      </w:pPr>
      <w:bookmarkStart w:id="1" w:name="_Ref451353918"/>
      <w:r w:rsidRPr="008F090D">
        <w:rPr>
          <w:lang w:val="en-GB"/>
        </w:rPr>
        <w:t xml:space="preserve">Table </w:t>
      </w:r>
      <w:r w:rsidRPr="008F090D">
        <w:rPr>
          <w:lang w:val="en-GB"/>
        </w:rPr>
        <w:fldChar w:fldCharType="begin"/>
      </w:r>
      <w:r w:rsidRPr="008F090D">
        <w:rPr>
          <w:lang w:val="en-GB"/>
        </w:rPr>
        <w:instrText xml:space="preserve"> SEQ Table \* ARABIC </w:instrText>
      </w:r>
      <w:r w:rsidRPr="008F090D">
        <w:rPr>
          <w:lang w:val="en-GB"/>
        </w:rPr>
        <w:fldChar w:fldCharType="separate"/>
      </w:r>
      <w:r w:rsidR="00432E8E">
        <w:rPr>
          <w:noProof/>
          <w:lang w:val="en-GB"/>
        </w:rPr>
        <w:t>2</w:t>
      </w:r>
      <w:r w:rsidRPr="008F090D">
        <w:rPr>
          <w:lang w:val="en-GB"/>
        </w:rPr>
        <w:fldChar w:fldCharType="end"/>
      </w:r>
      <w:bookmarkEnd w:id="1"/>
      <w:r w:rsidRPr="008F090D">
        <w:rPr>
          <w:lang w:val="en-GB"/>
        </w:rPr>
        <w:t xml:space="preserve"> Population at risk of </w:t>
      </w:r>
      <w:r w:rsidRPr="008F090D">
        <w:rPr>
          <w:i/>
          <w:lang w:val="en-GB"/>
        </w:rPr>
        <w:t>T. b. rhodesiense</w:t>
      </w:r>
      <w:r w:rsidRPr="008F090D">
        <w:rPr>
          <w:lang w:val="en-GB"/>
        </w:rPr>
        <w:t xml:space="preserve"> infection (no. persons × 10</w:t>
      </w:r>
      <w:r w:rsidRPr="008F090D">
        <w:rPr>
          <w:vertAlign w:val="superscript"/>
          <w:lang w:val="en-GB"/>
        </w:rPr>
        <w:t>3</w:t>
      </w:r>
      <w:r w:rsidRPr="008F090D">
        <w:rPr>
          <w:lang w:val="en-GB"/>
        </w:rPr>
        <w:t>). Period</w:t>
      </w:r>
      <w:r>
        <w:rPr>
          <w:lang w:val="en-GB"/>
        </w:rPr>
        <w:t xml:space="preserve"> 201</w:t>
      </w:r>
      <w:r w:rsidR="009533D3">
        <w:rPr>
          <w:lang w:val="en-GB"/>
        </w:rPr>
        <w:t>6</w:t>
      </w:r>
      <w:r>
        <w:rPr>
          <w:lang w:val="en-GB"/>
        </w:rPr>
        <w:t>–20</w:t>
      </w:r>
      <w:r w:rsidR="009533D3">
        <w:rPr>
          <w:lang w:val="en-GB"/>
        </w:rPr>
        <w:t>20</w:t>
      </w:r>
      <w:r w:rsidRPr="008F090D">
        <w:rPr>
          <w:lang w:val="en-GB"/>
        </w:rPr>
        <w:t>.</w:t>
      </w:r>
    </w:p>
    <w:tbl>
      <w:tblPr>
        <w:tblW w:w="94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1134"/>
        <w:gridCol w:w="1134"/>
        <w:gridCol w:w="1134"/>
        <w:gridCol w:w="1134"/>
        <w:gridCol w:w="1134"/>
        <w:gridCol w:w="1086"/>
      </w:tblGrid>
      <w:tr w:rsidR="008F090D" w:rsidRPr="008F090D" w14:paraId="7BC2CDA7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</w:tcPr>
          <w:p w14:paraId="362FA593" w14:textId="77777777" w:rsidR="008F090D" w:rsidRPr="008F090D" w:rsidRDefault="008F090D" w:rsidP="0002429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134" w:type="dxa"/>
          </w:tcPr>
          <w:p w14:paraId="5CEFD8D5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Total country population </w:t>
            </w:r>
          </w:p>
          <w:p w14:paraId="785E5AD0" w14:textId="7545218F" w:rsidR="008F090D" w:rsidRPr="008F090D" w:rsidRDefault="008F090D" w:rsidP="000E08E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</w:t>
            </w:r>
            <w:r w:rsidR="00FC31D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</w:t>
            </w: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5622" w:type="dxa"/>
            <w:gridSpan w:val="5"/>
          </w:tcPr>
          <w:p w14:paraId="56CECBEE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opulation at risk </w:t>
            </w:r>
          </w:p>
          <w:p w14:paraId="567258BA" w14:textId="00B09415" w:rsidR="008F090D" w:rsidRPr="008F090D" w:rsidRDefault="008F090D" w:rsidP="000E08E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 w:rsidR="000442B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6</w:t>
            </w: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20</w:t>
            </w:r>
            <w:r w:rsidR="000442B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</w:t>
            </w:r>
          </w:p>
        </w:tc>
      </w:tr>
      <w:tr w:rsidR="008F090D" w:rsidRPr="008F090D" w14:paraId="1365369E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</w:tcPr>
          <w:p w14:paraId="7B588A0F" w14:textId="77777777" w:rsidR="008F090D" w:rsidRPr="008F090D" w:rsidRDefault="008F090D" w:rsidP="0002429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EB54E2C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C84B70A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ery High </w:t>
            </w:r>
          </w:p>
          <w:p w14:paraId="6A6ED84A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d High</w:t>
            </w:r>
          </w:p>
        </w:tc>
        <w:tc>
          <w:tcPr>
            <w:tcW w:w="1134" w:type="dxa"/>
          </w:tcPr>
          <w:p w14:paraId="396C9109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4" w:type="dxa"/>
          </w:tcPr>
          <w:p w14:paraId="1504CD4E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ow and </w:t>
            </w:r>
          </w:p>
          <w:p w14:paraId="7444E44D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1134" w:type="dxa"/>
          </w:tcPr>
          <w:p w14:paraId="11F75C4E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  <w:p w14:paraId="599CD967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t risk</w:t>
            </w:r>
          </w:p>
        </w:tc>
        <w:tc>
          <w:tcPr>
            <w:tcW w:w="1086" w:type="dxa"/>
          </w:tcPr>
          <w:p w14:paraId="714D1FAE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of total </w:t>
            </w:r>
          </w:p>
          <w:p w14:paraId="36C53931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untry </w:t>
            </w:r>
          </w:p>
          <w:p w14:paraId="472FE4B1" w14:textId="77777777" w:rsidR="008F090D" w:rsidRPr="008F090D" w:rsidRDefault="008F090D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opulation</w:t>
            </w:r>
          </w:p>
        </w:tc>
      </w:tr>
      <w:tr w:rsidR="00012650" w:rsidRPr="008F090D" w14:paraId="1372F870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14:paraId="2CECF67C" w14:textId="77777777"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Malawi</w:t>
            </w:r>
          </w:p>
        </w:tc>
        <w:tc>
          <w:tcPr>
            <w:tcW w:w="1134" w:type="dxa"/>
            <w:vAlign w:val="center"/>
          </w:tcPr>
          <w:p w14:paraId="19B8B789" w14:textId="054F7609" w:rsidR="00012650" w:rsidRPr="00FC31DA" w:rsidRDefault="00012650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C31DA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7A08E2" w:rsidRPr="00FC31DA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Pr="00FC31DA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3437E6">
              <w:rPr>
                <w:rFonts w:ascii="Arial" w:hAnsi="Arial" w:cs="Arial"/>
                <w:sz w:val="16"/>
                <w:szCs w:val="16"/>
                <w:lang w:val="en-GB"/>
              </w:rPr>
              <w:t>823</w:t>
            </w:r>
          </w:p>
        </w:tc>
        <w:tc>
          <w:tcPr>
            <w:tcW w:w="1134" w:type="dxa"/>
            <w:vAlign w:val="center"/>
          </w:tcPr>
          <w:p w14:paraId="5E65B6FE" w14:textId="4978CAA3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F2A1F43" w14:textId="315ED1FD" w:rsidR="00012650" w:rsidRPr="00012650" w:rsidRDefault="009053BB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</w:t>
            </w:r>
            <w:r w:rsidR="007A08E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14:paraId="0DFE4A40" w14:textId="09BB858A" w:rsidR="00012650" w:rsidRPr="00012650" w:rsidRDefault="009053BB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75</w:t>
            </w:r>
          </w:p>
        </w:tc>
        <w:tc>
          <w:tcPr>
            <w:tcW w:w="1134" w:type="dxa"/>
            <w:vAlign w:val="center"/>
          </w:tcPr>
          <w:p w14:paraId="6F7324EE" w14:textId="46D12FD3" w:rsidR="00012650" w:rsidRPr="00012650" w:rsidRDefault="009053BB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1</w:t>
            </w:r>
          </w:p>
        </w:tc>
        <w:tc>
          <w:tcPr>
            <w:tcW w:w="1086" w:type="dxa"/>
            <w:vAlign w:val="center"/>
          </w:tcPr>
          <w:p w14:paraId="2F5CBAB2" w14:textId="0DA47F67" w:rsidR="00012650" w:rsidRPr="00C82AE7" w:rsidRDefault="003437E6" w:rsidP="00FC714D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5</w:t>
            </w:r>
          </w:p>
        </w:tc>
      </w:tr>
      <w:tr w:rsidR="00012650" w:rsidRPr="008F090D" w14:paraId="2EA2D415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14:paraId="3CB195E3" w14:textId="77777777"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United Republic of Tanzania</w:t>
            </w:r>
          </w:p>
        </w:tc>
        <w:tc>
          <w:tcPr>
            <w:tcW w:w="1134" w:type="dxa"/>
            <w:vAlign w:val="center"/>
          </w:tcPr>
          <w:p w14:paraId="03CFFDF6" w14:textId="2E204362" w:rsidR="00012650" w:rsidRPr="00FC31DA" w:rsidRDefault="003437E6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0,363</w:t>
            </w:r>
          </w:p>
        </w:tc>
        <w:tc>
          <w:tcPr>
            <w:tcW w:w="1134" w:type="dxa"/>
            <w:vAlign w:val="center"/>
          </w:tcPr>
          <w:p w14:paraId="5D4E6756" w14:textId="3A02A9CE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3DF2516" w14:textId="77777777" w:rsidR="00012650" w:rsidRPr="00012650" w:rsidRDefault="007A08E2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429E8479" w14:textId="10A7D5B3" w:rsidR="00012650" w:rsidRPr="00012650" w:rsidRDefault="009053BB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6</w:t>
            </w:r>
          </w:p>
        </w:tc>
        <w:tc>
          <w:tcPr>
            <w:tcW w:w="1134" w:type="dxa"/>
            <w:vAlign w:val="center"/>
          </w:tcPr>
          <w:p w14:paraId="564CFABC" w14:textId="17A233A5" w:rsidR="00012650" w:rsidRPr="00012650" w:rsidRDefault="009053BB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8</w:t>
            </w:r>
          </w:p>
        </w:tc>
        <w:tc>
          <w:tcPr>
            <w:tcW w:w="1086" w:type="dxa"/>
            <w:vAlign w:val="center"/>
          </w:tcPr>
          <w:p w14:paraId="623BE3E6" w14:textId="77777777" w:rsidR="00012650" w:rsidRPr="00C82AE7" w:rsidRDefault="00012650" w:rsidP="00777261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2AE7"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777261" w:rsidRPr="00C82AE7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012650" w:rsidRPr="008F090D" w14:paraId="36C5E030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14:paraId="37AF0830" w14:textId="77777777"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1134" w:type="dxa"/>
            <w:vAlign w:val="center"/>
          </w:tcPr>
          <w:p w14:paraId="50D9FC1E" w14:textId="2FD798A7" w:rsidR="00012650" w:rsidRPr="00FC31DA" w:rsidRDefault="003437E6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3,250</w:t>
            </w:r>
          </w:p>
        </w:tc>
        <w:tc>
          <w:tcPr>
            <w:tcW w:w="1134" w:type="dxa"/>
            <w:vAlign w:val="center"/>
          </w:tcPr>
          <w:p w14:paraId="55A9ED34" w14:textId="13390E78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2FDC9B7" w14:textId="0EECC1C7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0D306BEB" w14:textId="73D0CAC0" w:rsidR="00012650" w:rsidRPr="00012650" w:rsidRDefault="009053BB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0</w:t>
            </w:r>
            <w:r w:rsidR="003221D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15A8C25B" w14:textId="0D8DC649" w:rsidR="00012650" w:rsidRPr="00012650" w:rsidRDefault="009053BB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05</w:t>
            </w:r>
          </w:p>
        </w:tc>
        <w:tc>
          <w:tcPr>
            <w:tcW w:w="1086" w:type="dxa"/>
            <w:vAlign w:val="center"/>
          </w:tcPr>
          <w:p w14:paraId="0634E871" w14:textId="7E2FB013" w:rsidR="00012650" w:rsidRPr="00C82AE7" w:rsidRDefault="003437E6" w:rsidP="00777261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9</w:t>
            </w:r>
          </w:p>
        </w:tc>
      </w:tr>
      <w:tr w:rsidR="00012650" w:rsidRPr="008F090D" w14:paraId="1E404B3B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14:paraId="6036608F" w14:textId="77777777"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Zambia</w:t>
            </w:r>
          </w:p>
        </w:tc>
        <w:tc>
          <w:tcPr>
            <w:tcW w:w="1134" w:type="dxa"/>
            <w:vAlign w:val="center"/>
          </w:tcPr>
          <w:p w14:paraId="212346F6" w14:textId="53A58003" w:rsidR="00012650" w:rsidRPr="00FC31DA" w:rsidRDefault="003437E6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8,523</w:t>
            </w:r>
          </w:p>
        </w:tc>
        <w:tc>
          <w:tcPr>
            <w:tcW w:w="1134" w:type="dxa"/>
            <w:vAlign w:val="center"/>
          </w:tcPr>
          <w:p w14:paraId="61660C41" w14:textId="2BD29AE7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2F0FEFE" w14:textId="36A4FA6F" w:rsidR="00012650" w:rsidRPr="00012650" w:rsidRDefault="007A08E2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9053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127326E6" w14:textId="3CD4A054" w:rsidR="00012650" w:rsidRPr="00012650" w:rsidRDefault="00012650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="009053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1134" w:type="dxa"/>
            <w:vAlign w:val="center"/>
          </w:tcPr>
          <w:p w14:paraId="66A80A1D" w14:textId="0EB8165E" w:rsidR="00012650" w:rsidRPr="00012650" w:rsidRDefault="00012650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="009053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1086" w:type="dxa"/>
            <w:vAlign w:val="center"/>
          </w:tcPr>
          <w:p w14:paraId="5798DC17" w14:textId="08EDFA65" w:rsidR="00012650" w:rsidRPr="00C82AE7" w:rsidRDefault="003437E6" w:rsidP="00777261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.6</w:t>
            </w:r>
          </w:p>
        </w:tc>
      </w:tr>
      <w:tr w:rsidR="00012650" w:rsidRPr="008F090D" w14:paraId="67664CAA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14:paraId="2392C6FD" w14:textId="77777777"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Zimbabwe</w:t>
            </w:r>
          </w:p>
        </w:tc>
        <w:tc>
          <w:tcPr>
            <w:tcW w:w="1134" w:type="dxa"/>
            <w:vAlign w:val="center"/>
          </w:tcPr>
          <w:p w14:paraId="50E8A65C" w14:textId="5A1379E7" w:rsidR="00012650" w:rsidRPr="00FC31DA" w:rsidRDefault="003437E6" w:rsidP="007A08E2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,546</w:t>
            </w:r>
          </w:p>
        </w:tc>
        <w:tc>
          <w:tcPr>
            <w:tcW w:w="1134" w:type="dxa"/>
            <w:vAlign w:val="center"/>
          </w:tcPr>
          <w:p w14:paraId="0842F815" w14:textId="498D5ED1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0C33FD3F" w14:textId="4F7B5C08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41871588" w14:textId="5529BA54" w:rsidR="00012650" w:rsidRPr="00012650" w:rsidRDefault="009053BB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vAlign w:val="center"/>
          </w:tcPr>
          <w:p w14:paraId="7651CC5C" w14:textId="4F630C73" w:rsidR="00012650" w:rsidRPr="00012650" w:rsidRDefault="009053BB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086" w:type="dxa"/>
            <w:vAlign w:val="center"/>
          </w:tcPr>
          <w:p w14:paraId="3B19C9FA" w14:textId="0F495E15" w:rsidR="00012650" w:rsidRPr="00C82AE7" w:rsidRDefault="003437E6" w:rsidP="00777261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</w:t>
            </w:r>
          </w:p>
        </w:tc>
      </w:tr>
      <w:tr w:rsidR="00012650" w:rsidRPr="008F090D" w14:paraId="7D72379E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14:paraId="5A981596" w14:textId="77777777"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Other Endemic Countries**</w:t>
            </w:r>
          </w:p>
        </w:tc>
        <w:tc>
          <w:tcPr>
            <w:tcW w:w="1134" w:type="dxa"/>
            <w:vAlign w:val="center"/>
          </w:tcPr>
          <w:p w14:paraId="1780F0B0" w14:textId="4679D3A1" w:rsidR="00012650" w:rsidRPr="00FC31DA" w:rsidRDefault="003437E6" w:rsidP="008C6D5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2,326</w:t>
            </w:r>
          </w:p>
        </w:tc>
        <w:tc>
          <w:tcPr>
            <w:tcW w:w="1134" w:type="dxa"/>
            <w:vAlign w:val="center"/>
          </w:tcPr>
          <w:p w14:paraId="489E5792" w14:textId="4A866C28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D924863" w14:textId="21F01ECA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FF001B0" w14:textId="13D9E036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57DA35D" w14:textId="287B2D45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86" w:type="dxa"/>
            <w:vAlign w:val="center"/>
          </w:tcPr>
          <w:p w14:paraId="1FF10C51" w14:textId="188465A5" w:rsidR="00012650" w:rsidRPr="00C82AE7" w:rsidRDefault="00287A03" w:rsidP="00FC714D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</w:tr>
      <w:tr w:rsidR="00012650" w:rsidRPr="008F090D" w14:paraId="5312DCFD" w14:textId="77777777" w:rsidTr="00E463BC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</w:tcPr>
          <w:p w14:paraId="21CCB172" w14:textId="77777777" w:rsidR="00012650" w:rsidRPr="008F090D" w:rsidRDefault="00012650" w:rsidP="00FC714D">
            <w:pPr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F090D">
              <w:rPr>
                <w:rFonts w:ascii="Arial" w:hAnsi="Arial" w:cs="Arial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vAlign w:val="center"/>
          </w:tcPr>
          <w:p w14:paraId="44C01E6F" w14:textId="56DE22D5" w:rsidR="00012650" w:rsidRPr="00FC31DA" w:rsidRDefault="003437E6" w:rsidP="008C6D5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78,831</w:t>
            </w:r>
          </w:p>
        </w:tc>
        <w:tc>
          <w:tcPr>
            <w:tcW w:w="1134" w:type="dxa"/>
            <w:vAlign w:val="center"/>
          </w:tcPr>
          <w:p w14:paraId="195C4EC2" w14:textId="2A3C198C" w:rsidR="00012650" w:rsidRPr="00012650" w:rsidRDefault="00287A03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0546386E" w14:textId="7EC7F1BC" w:rsidR="00012650" w:rsidRPr="00012650" w:rsidRDefault="009053BB" w:rsidP="00FC714D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1134" w:type="dxa"/>
            <w:vAlign w:val="center"/>
          </w:tcPr>
          <w:p w14:paraId="71EF802A" w14:textId="749BA52E" w:rsidR="009053BB" w:rsidRPr="00012650" w:rsidRDefault="00777261" w:rsidP="009053B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012650"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9053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</w:t>
            </w:r>
            <w:r w:rsidR="003221D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  <w:vAlign w:val="center"/>
          </w:tcPr>
          <w:p w14:paraId="0C14D1E8" w14:textId="5BC92CA5" w:rsidR="00012650" w:rsidRPr="00012650" w:rsidRDefault="00777261" w:rsidP="00777261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012650" w:rsidRPr="00012650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9053B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00</w:t>
            </w:r>
          </w:p>
        </w:tc>
        <w:tc>
          <w:tcPr>
            <w:tcW w:w="1086" w:type="dxa"/>
            <w:vAlign w:val="center"/>
          </w:tcPr>
          <w:p w14:paraId="15C5747F" w14:textId="7B0A5271" w:rsidR="00012650" w:rsidRPr="00C82AE7" w:rsidRDefault="003437E6" w:rsidP="008C6D56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</w:t>
            </w:r>
          </w:p>
        </w:tc>
      </w:tr>
    </w:tbl>
    <w:p w14:paraId="15B4C03C" w14:textId="77777777" w:rsidR="008F090D" w:rsidRPr="008F090D" w:rsidRDefault="008F090D" w:rsidP="008F090D">
      <w:pPr>
        <w:rPr>
          <w:sz w:val="16"/>
          <w:szCs w:val="16"/>
          <w:lang w:val="en-GB"/>
        </w:rPr>
      </w:pPr>
      <w:r w:rsidRPr="008F090D">
        <w:rPr>
          <w:sz w:val="16"/>
          <w:szCs w:val="16"/>
          <w:lang w:val="en-GB"/>
        </w:rPr>
        <w:t>* As per Landscan</w:t>
      </w:r>
    </w:p>
    <w:p w14:paraId="523F8DF8" w14:textId="4B5226FF" w:rsidR="008F090D" w:rsidRPr="008F090D" w:rsidRDefault="008F090D" w:rsidP="008F090D">
      <w:pPr>
        <w:rPr>
          <w:sz w:val="16"/>
          <w:szCs w:val="16"/>
          <w:lang w:val="en-GB"/>
        </w:rPr>
      </w:pPr>
      <w:r w:rsidRPr="008F090D">
        <w:rPr>
          <w:sz w:val="16"/>
          <w:szCs w:val="16"/>
          <w:lang w:val="en-GB"/>
        </w:rPr>
        <w:t xml:space="preserve">** Countries at marginal risk: Botswana, </w:t>
      </w:r>
      <w:r w:rsidR="00012650">
        <w:rPr>
          <w:sz w:val="16"/>
          <w:szCs w:val="16"/>
          <w:lang w:val="en-GB"/>
        </w:rPr>
        <w:t>Burundi,</w:t>
      </w:r>
      <w:r w:rsidR="003512EA">
        <w:rPr>
          <w:sz w:val="16"/>
          <w:szCs w:val="16"/>
          <w:lang w:val="en-GB"/>
        </w:rPr>
        <w:t xml:space="preserve"> Eswatini,</w:t>
      </w:r>
      <w:r w:rsidR="00012650">
        <w:rPr>
          <w:sz w:val="16"/>
          <w:szCs w:val="16"/>
          <w:lang w:val="en-GB"/>
        </w:rPr>
        <w:t xml:space="preserve"> </w:t>
      </w:r>
      <w:r w:rsidRPr="008F090D">
        <w:rPr>
          <w:sz w:val="16"/>
          <w:szCs w:val="16"/>
          <w:lang w:val="en-GB"/>
        </w:rPr>
        <w:t xml:space="preserve">Ethiopia, </w:t>
      </w:r>
      <w:r w:rsidR="008C6D56">
        <w:rPr>
          <w:sz w:val="16"/>
          <w:szCs w:val="16"/>
          <w:lang w:val="en-GB"/>
        </w:rPr>
        <w:t xml:space="preserve">Kenya, Mozambique, </w:t>
      </w:r>
      <w:r w:rsidRPr="008F090D">
        <w:rPr>
          <w:sz w:val="16"/>
          <w:szCs w:val="16"/>
          <w:lang w:val="en-GB"/>
        </w:rPr>
        <w:t>Namibia</w:t>
      </w:r>
      <w:r w:rsidR="003512EA">
        <w:rPr>
          <w:sz w:val="16"/>
          <w:szCs w:val="16"/>
          <w:lang w:val="en-GB"/>
        </w:rPr>
        <w:t xml:space="preserve"> and </w:t>
      </w:r>
      <w:r w:rsidRPr="008F090D">
        <w:rPr>
          <w:sz w:val="16"/>
          <w:szCs w:val="16"/>
          <w:lang w:val="en-GB"/>
        </w:rPr>
        <w:t>Rwanda</w:t>
      </w:r>
      <w:bookmarkStart w:id="2" w:name="_GoBack"/>
      <w:bookmarkEnd w:id="2"/>
      <w:r w:rsidRPr="008F090D">
        <w:rPr>
          <w:sz w:val="16"/>
          <w:szCs w:val="16"/>
          <w:lang w:val="en-GB"/>
        </w:rPr>
        <w:t>.</w:t>
      </w:r>
    </w:p>
    <w:p w14:paraId="6B364A91" w14:textId="77777777" w:rsidR="00F66C21" w:rsidRDefault="00F66C21">
      <w:pPr>
        <w:rPr>
          <w:lang w:val="en-GB"/>
        </w:rPr>
      </w:pPr>
    </w:p>
    <w:p w14:paraId="1CD796F6" w14:textId="77777777" w:rsidR="008F090D" w:rsidRDefault="008F090D">
      <w:pPr>
        <w:rPr>
          <w:lang w:val="en-GB"/>
        </w:rPr>
      </w:pPr>
    </w:p>
    <w:p w14:paraId="15C71FA1" w14:textId="77777777" w:rsidR="008F090D" w:rsidRDefault="008F090D">
      <w:pPr>
        <w:rPr>
          <w:lang w:val="en-GB"/>
        </w:rPr>
      </w:pPr>
    </w:p>
    <w:sectPr w:rsidR="008F0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9AA1C1" w16cex:dateUtc="2021-07-15T10:00:00Z"/>
  <w16cex:commentExtensible w16cex:durableId="249AA1E5" w16cex:dateUtc="2021-07-15T10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696F760" w16cid:durableId="249AA1C1"/>
  <w16cid:commentId w16cid:paraId="4E2C429E" w16cid:durableId="249AA1E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3CA"/>
    <w:rsid w:val="00012650"/>
    <w:rsid w:val="000442B7"/>
    <w:rsid w:val="000619A8"/>
    <w:rsid w:val="000E08E5"/>
    <w:rsid w:val="00174FF5"/>
    <w:rsid w:val="00287A03"/>
    <w:rsid w:val="002F088B"/>
    <w:rsid w:val="003003D3"/>
    <w:rsid w:val="003221D7"/>
    <w:rsid w:val="003437E6"/>
    <w:rsid w:val="003512EA"/>
    <w:rsid w:val="003B6634"/>
    <w:rsid w:val="00432E8E"/>
    <w:rsid w:val="005548A3"/>
    <w:rsid w:val="005A6467"/>
    <w:rsid w:val="006255DE"/>
    <w:rsid w:val="006B13CA"/>
    <w:rsid w:val="006F5212"/>
    <w:rsid w:val="007268CD"/>
    <w:rsid w:val="00777261"/>
    <w:rsid w:val="007A08E2"/>
    <w:rsid w:val="008C6D56"/>
    <w:rsid w:val="008F090D"/>
    <w:rsid w:val="009053BB"/>
    <w:rsid w:val="009533D3"/>
    <w:rsid w:val="00990053"/>
    <w:rsid w:val="00A72552"/>
    <w:rsid w:val="00A932B6"/>
    <w:rsid w:val="00B0084A"/>
    <w:rsid w:val="00BD450A"/>
    <w:rsid w:val="00C82AE7"/>
    <w:rsid w:val="00CD4431"/>
    <w:rsid w:val="00E463BC"/>
    <w:rsid w:val="00F365D6"/>
    <w:rsid w:val="00F652F3"/>
    <w:rsid w:val="00F66C21"/>
    <w:rsid w:val="00F82925"/>
    <w:rsid w:val="00FB78E5"/>
    <w:rsid w:val="00FC31DA"/>
    <w:rsid w:val="00FC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953FA"/>
  <w15:chartTrackingRefBased/>
  <w15:docId w15:val="{637D1E93-AAD1-42D8-887D-CDF994725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90D"/>
    <w:pPr>
      <w:spacing w:after="0" w:line="24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9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090D"/>
    <w:pPr>
      <w:spacing w:after="200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0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9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90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90D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9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90D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F090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chi, Giuliano (FAOSFE)</dc:creator>
  <cp:keywords/>
  <dc:description/>
  <cp:lastModifiedBy>Cecchi, Giuliano (NSAH)</cp:lastModifiedBy>
  <cp:revision>31</cp:revision>
  <cp:lastPrinted>2018-01-30T13:44:00Z</cp:lastPrinted>
  <dcterms:created xsi:type="dcterms:W3CDTF">2018-03-19T08:53:00Z</dcterms:created>
  <dcterms:modified xsi:type="dcterms:W3CDTF">2021-12-06T15:01:00Z</dcterms:modified>
</cp:coreProperties>
</file>